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3D9E" w:rsidRPr="00443A17" w:rsidRDefault="001D3D9E" w:rsidP="001D3D9E">
      <w:pPr>
        <w:bidi w:val="0"/>
        <w:spacing w:line="480" w:lineRule="auto"/>
        <w:ind w:left="-142" w:right="-188"/>
        <w:jc w:val="both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>S1 Table</w:t>
      </w:r>
      <w:r w:rsidRPr="00443A17">
        <w:rPr>
          <w:rFonts w:asciiTheme="majorBidi" w:hAnsiTheme="majorBidi" w:cstheme="majorBidi"/>
          <w:b/>
        </w:rPr>
        <w:t>. Knowledge about mistreatment among maternity healthcare providers (n=255).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4077"/>
        <w:gridCol w:w="1276"/>
        <w:gridCol w:w="1701"/>
        <w:gridCol w:w="1276"/>
        <w:gridCol w:w="992"/>
      </w:tblGrid>
      <w:tr w:rsidR="001D3D9E" w:rsidRPr="00443A17" w:rsidTr="00B72925">
        <w:trPr>
          <w:trHeight w:val="316"/>
        </w:trPr>
        <w:tc>
          <w:tcPr>
            <w:tcW w:w="40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443A17" w:rsidRDefault="001D3D9E" w:rsidP="00C86BF5">
            <w:pPr>
              <w:bidi w:val="0"/>
              <w:ind w:right="-13"/>
              <w:rPr>
                <w:rFonts w:asciiTheme="majorBidi" w:hAnsiTheme="majorBidi" w:cstheme="majorBidi"/>
                <w:b/>
              </w:rPr>
            </w:pPr>
            <w:bookmarkStart w:id="0" w:name="OLE_LINK1"/>
            <w:r w:rsidRPr="00443A17">
              <w:rPr>
                <w:rFonts w:asciiTheme="majorBidi" w:hAnsiTheme="majorBidi" w:cstheme="majorBidi"/>
                <w:b/>
              </w:rPr>
              <w:t>Categories of mistreatment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443A17" w:rsidRDefault="001D3D9E" w:rsidP="00C86BF5">
            <w:pPr>
              <w:bidi w:val="0"/>
              <w:ind w:right="-164"/>
              <w:jc w:val="center"/>
              <w:rPr>
                <w:rFonts w:asciiTheme="majorBidi" w:hAnsiTheme="majorBidi" w:cstheme="majorBidi"/>
                <w:b/>
              </w:rPr>
            </w:pPr>
            <w:r w:rsidRPr="00443A17">
              <w:rPr>
                <w:rFonts w:asciiTheme="majorBidi" w:hAnsiTheme="majorBidi" w:cstheme="majorBidi"/>
                <w:b/>
              </w:rPr>
              <w:t>Responses, n (%)</w:t>
            </w:r>
          </w:p>
        </w:tc>
      </w:tr>
      <w:tr w:rsidR="001D3D9E" w:rsidRPr="00443A17" w:rsidTr="00B72925">
        <w:trPr>
          <w:trHeight w:val="316"/>
        </w:trPr>
        <w:tc>
          <w:tcPr>
            <w:tcW w:w="40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3D9E" w:rsidRPr="00443A17" w:rsidRDefault="001D3D9E" w:rsidP="00C86BF5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443A17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43A17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443A17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43A17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443A17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43A17">
              <w:rPr>
                <w:rFonts w:asciiTheme="majorBidi" w:hAnsiTheme="majorBidi" w:cstheme="majorBidi"/>
                <w:b/>
                <w:bCs/>
              </w:rPr>
              <w:t>Do not kn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443A17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D3D9E" w:rsidRPr="00443A17" w:rsidTr="00B72925">
        <w:trPr>
          <w:trHeight w:val="316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443A17" w:rsidRDefault="001D3D9E" w:rsidP="00C86BF5">
            <w:pPr>
              <w:bidi w:val="0"/>
              <w:ind w:right="-13"/>
              <w:rPr>
                <w:rFonts w:asciiTheme="majorBidi" w:hAnsiTheme="majorBidi" w:cstheme="majorBidi"/>
                <w:b/>
                <w:bCs/>
              </w:rPr>
            </w:pPr>
            <w:r w:rsidRPr="00443A17">
              <w:rPr>
                <w:rFonts w:asciiTheme="majorBidi" w:hAnsiTheme="majorBidi" w:cstheme="majorBidi"/>
                <w:b/>
                <w:bCs/>
              </w:rPr>
              <w:t>Physical ab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443A17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443A17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443A17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443A17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D3D9E" w:rsidRPr="00D276F1" w:rsidTr="00B72925">
        <w:trPr>
          <w:trHeight w:val="316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443A17" w:rsidRDefault="001D3D9E" w:rsidP="00C86BF5">
            <w:pPr>
              <w:bidi w:val="0"/>
              <w:ind w:right="-13"/>
              <w:rPr>
                <w:rFonts w:asciiTheme="majorBidi" w:hAnsiTheme="majorBidi" w:cstheme="majorBidi"/>
                <w:b/>
                <w:bCs/>
              </w:rPr>
            </w:pPr>
            <w:r w:rsidRPr="00443A17">
              <w:rPr>
                <w:rFonts w:asciiTheme="majorBidi" w:hAnsiTheme="majorBidi" w:cstheme="majorBidi"/>
              </w:rPr>
              <w:t>Applying fundal pressure during delive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443A17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443A17">
              <w:rPr>
                <w:rFonts w:asciiTheme="majorBidi" w:hAnsiTheme="majorBidi" w:cstheme="majorBidi"/>
              </w:rPr>
              <w:t>90 (35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443A17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443A17">
              <w:rPr>
                <w:rFonts w:asciiTheme="majorBidi" w:hAnsiTheme="majorBidi" w:cstheme="majorBidi"/>
              </w:rPr>
              <w:t>155 (60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D276F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443A17">
              <w:rPr>
                <w:rFonts w:asciiTheme="majorBidi" w:hAnsiTheme="majorBidi" w:cstheme="majorBidi"/>
              </w:rPr>
              <w:t>10 (3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D276F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D3D9E" w:rsidRPr="00D276F1" w:rsidTr="00B72925">
        <w:trPr>
          <w:trHeight w:val="316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D276F1" w:rsidRDefault="001D3D9E" w:rsidP="00C86BF5">
            <w:pPr>
              <w:bidi w:val="0"/>
              <w:ind w:right="-13"/>
              <w:rPr>
                <w:rFonts w:asciiTheme="majorBidi" w:hAnsiTheme="majorBidi" w:cstheme="majorBidi"/>
                <w:b/>
                <w:bCs/>
              </w:rPr>
            </w:pPr>
            <w:r w:rsidRPr="00D276F1">
              <w:rPr>
                <w:rFonts w:asciiTheme="majorBidi" w:hAnsiTheme="majorBidi" w:cstheme="majorBidi"/>
                <w:b/>
                <w:bCs/>
              </w:rPr>
              <w:t>Verbal ab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D276F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D276F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D276F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D276F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D3D9E" w:rsidRPr="00241271" w:rsidTr="00B72925">
        <w:trPr>
          <w:trHeight w:val="316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3"/>
              <w:rPr>
                <w:rFonts w:asciiTheme="majorBidi" w:hAnsiTheme="majorBidi" w:cstheme="majorBidi"/>
                <w:b/>
                <w:bCs/>
              </w:rPr>
            </w:pPr>
            <w:r w:rsidRPr="00241271">
              <w:rPr>
                <w:rFonts w:asciiTheme="majorBidi" w:hAnsiTheme="majorBidi" w:cstheme="majorBidi"/>
              </w:rPr>
              <w:t>Using the phrase: “If you do not give birth, you will be taken to the operating room for a cesarean section”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94 (36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150 (58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11 (4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D3D9E" w:rsidRPr="00241271" w:rsidTr="00B72925">
        <w:trPr>
          <w:trHeight w:val="316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3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Using the phrase: “If you do not self-help, you will be responsible for the consequences”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71 (27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175 (68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9 (3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D3D9E" w:rsidRPr="00241271" w:rsidTr="00B72925">
        <w:trPr>
          <w:trHeight w:val="316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3"/>
              <w:rPr>
                <w:rFonts w:asciiTheme="majorBidi" w:hAnsiTheme="majorBidi" w:cstheme="majorBidi"/>
                <w:b/>
                <w:bCs/>
              </w:rPr>
            </w:pPr>
            <w:r w:rsidRPr="00241271">
              <w:rPr>
                <w:rFonts w:asciiTheme="majorBidi" w:hAnsiTheme="majorBidi" w:cstheme="majorBidi"/>
                <w:b/>
                <w:bCs/>
              </w:rPr>
              <w:t>Failure to meet professional standards of ca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D3D9E" w:rsidRPr="00241271" w:rsidTr="00B72925">
        <w:trPr>
          <w:trHeight w:val="316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3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Long waiting to receive servi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90 (35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156 (61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9 (3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D3D9E" w:rsidRPr="00241271" w:rsidTr="00B72925">
        <w:trPr>
          <w:trHeight w:val="316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3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Frequent examinations for various reasons by MHCP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79 (3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172 (67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4 (1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D3D9E" w:rsidRPr="00241271" w:rsidTr="00B72925">
        <w:trPr>
          <w:trHeight w:val="316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3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Refusal to provide pain relie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149 (58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94 (36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12 (4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D3D9E" w:rsidRPr="00241271" w:rsidTr="00B72925">
        <w:trPr>
          <w:trHeight w:val="46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spacing w:after="240"/>
              <w:ind w:right="-13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  <w:b/>
                <w:bCs/>
              </w:rPr>
              <w:t>Poor rapport between women</w:t>
            </w:r>
            <w:r w:rsidRPr="00241271">
              <w:rPr>
                <w:rFonts w:asciiTheme="majorBidi" w:hAnsiTheme="majorBidi" w:cstheme="majorBidi"/>
              </w:rPr>
              <w:t xml:space="preserve"> </w:t>
            </w:r>
            <w:r w:rsidRPr="00241271">
              <w:rPr>
                <w:rFonts w:asciiTheme="majorBidi" w:hAnsiTheme="majorBidi" w:cstheme="majorBidi"/>
                <w:b/>
                <w:bCs/>
              </w:rPr>
              <w:t xml:space="preserve">and </w:t>
            </w:r>
            <w:r w:rsidRPr="00D276F1">
              <w:rPr>
                <w:rFonts w:asciiTheme="majorBidi" w:hAnsiTheme="majorBidi" w:cstheme="majorBidi"/>
                <w:b/>
              </w:rPr>
              <w:t>provide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</w:p>
        </w:tc>
      </w:tr>
      <w:tr w:rsidR="001D3D9E" w:rsidRPr="00241271" w:rsidTr="00B72925">
        <w:trPr>
          <w:trHeight w:val="46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spacing w:after="240"/>
              <w:ind w:right="-13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Lack of respect for women’s preferred birth positi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69 (27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177 (69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9 (3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</w:p>
        </w:tc>
      </w:tr>
      <w:tr w:rsidR="001D3D9E" w:rsidRPr="00241271" w:rsidTr="00B72925">
        <w:trPr>
          <w:trHeight w:val="523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spacing w:after="240"/>
              <w:ind w:right="-13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Denial of mobil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114 (44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123 (48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18 (7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</w:p>
        </w:tc>
      </w:tr>
      <w:tr w:rsidR="001D3D9E" w:rsidRPr="00241271" w:rsidTr="00B72925">
        <w:trPr>
          <w:trHeight w:val="593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spacing w:after="240"/>
              <w:ind w:right="-13"/>
              <w:rPr>
                <w:rFonts w:asciiTheme="majorBidi" w:hAnsiTheme="majorBidi" w:cstheme="majorBidi"/>
                <w:b/>
                <w:bCs/>
              </w:rPr>
            </w:pPr>
            <w:r w:rsidRPr="00241271">
              <w:rPr>
                <w:rFonts w:asciiTheme="majorBidi" w:hAnsiTheme="majorBidi" w:cstheme="majorBidi"/>
                <w:b/>
                <w:bCs/>
              </w:rPr>
              <w:t>Health systems conditions and constrai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</w:p>
        </w:tc>
      </w:tr>
      <w:tr w:rsidR="001D3D9E" w:rsidRPr="00241271" w:rsidTr="00B72925">
        <w:trPr>
          <w:trHeight w:val="593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pStyle w:val="CommentText"/>
              <w:bidi w:val="0"/>
              <w:ind w:right="-13"/>
              <w:rPr>
                <w:rFonts w:asciiTheme="majorBidi" w:hAnsiTheme="majorBidi" w:cstheme="majorBidi"/>
                <w:sz w:val="24"/>
                <w:szCs w:val="24"/>
              </w:rPr>
            </w:pPr>
            <w:r w:rsidRPr="00241271">
              <w:rPr>
                <w:rFonts w:asciiTheme="majorBidi" w:hAnsiTheme="majorBidi" w:cstheme="majorBidi"/>
                <w:sz w:val="24"/>
                <w:szCs w:val="24"/>
              </w:rPr>
              <w:t>Unreasonable requests of women by MHCP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215 (84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27 (10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13 (5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</w:p>
        </w:tc>
      </w:tr>
      <w:tr w:rsidR="001D3D9E" w:rsidRPr="00241271" w:rsidTr="00B72925">
        <w:trPr>
          <w:trHeight w:val="593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pStyle w:val="CommentText"/>
              <w:bidi w:val="0"/>
              <w:ind w:right="-13"/>
              <w:rPr>
                <w:rFonts w:asciiTheme="majorBidi" w:hAnsiTheme="majorBidi" w:cstheme="majorBidi"/>
                <w:sz w:val="24"/>
                <w:szCs w:val="24"/>
              </w:rPr>
            </w:pPr>
            <w:r w:rsidRPr="00241271">
              <w:rPr>
                <w:rFonts w:asciiTheme="majorBidi" w:hAnsiTheme="majorBidi" w:cstheme="majorBidi"/>
                <w:sz w:val="24"/>
                <w:szCs w:val="24"/>
              </w:rPr>
              <w:t>Lack of privac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241 (94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14 (5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</w:p>
        </w:tc>
      </w:tr>
      <w:tr w:rsidR="00222D30" w:rsidRPr="00241271" w:rsidTr="00431479">
        <w:trPr>
          <w:trHeight w:val="70"/>
        </w:trPr>
        <w:tc>
          <w:tcPr>
            <w:tcW w:w="40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22D30" w:rsidRPr="0047218D" w:rsidRDefault="00222D30" w:rsidP="00C86BF5">
            <w:pPr>
              <w:pStyle w:val="CommentText"/>
              <w:bidi w:val="0"/>
              <w:ind w:right="-13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1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es of mistreatment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30" w:rsidRPr="0047218D" w:rsidRDefault="00222D30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218D">
              <w:rPr>
                <w:rFonts w:asciiTheme="majorBidi" w:hAnsiTheme="majorBidi" w:cstheme="majorBidi"/>
                <w:b/>
                <w:bCs/>
              </w:rPr>
              <w:t>Responses, n (%)</w:t>
            </w:r>
          </w:p>
        </w:tc>
      </w:tr>
      <w:tr w:rsidR="00222D30" w:rsidRPr="00241271" w:rsidTr="00431479">
        <w:trPr>
          <w:trHeight w:val="593"/>
        </w:trPr>
        <w:tc>
          <w:tcPr>
            <w:tcW w:w="40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30" w:rsidRPr="0047218D" w:rsidRDefault="00222D30" w:rsidP="00C86BF5">
            <w:pPr>
              <w:pStyle w:val="CommentText"/>
              <w:bidi w:val="0"/>
              <w:ind w:right="-13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30" w:rsidRPr="0047218D" w:rsidRDefault="00222D30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218D">
              <w:rPr>
                <w:rFonts w:asciiTheme="majorBidi" w:hAnsiTheme="majorBidi" w:cstheme="majorBidi"/>
                <w:b/>
                <w:bCs/>
              </w:rPr>
              <w:t>Lack of supportive c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30" w:rsidRPr="0047218D" w:rsidRDefault="00222D30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218D">
              <w:rPr>
                <w:rFonts w:asciiTheme="majorBidi" w:hAnsiTheme="majorBidi" w:cstheme="majorBidi"/>
                <w:b/>
                <w:bCs/>
              </w:rPr>
              <w:t>Neglect and abandon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30" w:rsidRPr="0047218D" w:rsidRDefault="00222D30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218D">
              <w:rPr>
                <w:rFonts w:asciiTheme="majorBidi" w:hAnsiTheme="majorBidi" w:cstheme="majorBidi"/>
                <w:b/>
                <w:bCs/>
              </w:rPr>
              <w:t>Discriminatory ca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30" w:rsidRPr="00573088" w:rsidRDefault="00222D30" w:rsidP="00C86BF5">
            <w:pPr>
              <w:tabs>
                <w:tab w:val="right" w:pos="1072"/>
              </w:tabs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3088">
              <w:rPr>
                <w:rFonts w:asciiTheme="majorBidi" w:hAnsiTheme="majorBidi" w:cstheme="majorBidi"/>
                <w:b/>
                <w:bCs/>
              </w:rPr>
              <w:t>Do not know</w:t>
            </w:r>
          </w:p>
        </w:tc>
      </w:tr>
      <w:tr w:rsidR="00222D30" w:rsidRPr="00241271" w:rsidTr="00B72925">
        <w:trPr>
          <w:trHeight w:val="593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30" w:rsidRPr="0047218D" w:rsidRDefault="00222D30" w:rsidP="00C86BF5">
            <w:pPr>
              <w:pStyle w:val="CommentText"/>
              <w:bidi w:val="0"/>
              <w:ind w:right="-13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1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igma and discrimin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30" w:rsidRPr="0047218D" w:rsidRDefault="00222D30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30" w:rsidRPr="0047218D" w:rsidRDefault="00222D30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30" w:rsidRPr="0047218D" w:rsidRDefault="00222D30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30" w:rsidRPr="00573088" w:rsidRDefault="00222D30" w:rsidP="00C86BF5">
            <w:pPr>
              <w:tabs>
                <w:tab w:val="right" w:pos="1072"/>
              </w:tabs>
              <w:bidi w:val="0"/>
              <w:ind w:right="-14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D3D9E" w:rsidRPr="00241271" w:rsidTr="00B72925">
        <w:trPr>
          <w:trHeight w:val="593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pStyle w:val="CommentText"/>
              <w:bidi w:val="0"/>
              <w:ind w:right="-13"/>
              <w:rPr>
                <w:rFonts w:asciiTheme="majorBidi" w:hAnsiTheme="majorBidi" w:cstheme="majorBidi"/>
                <w:sz w:val="24"/>
                <w:szCs w:val="24"/>
              </w:rPr>
            </w:pPr>
            <w:r w:rsidRPr="00241271">
              <w:rPr>
                <w:rFonts w:asciiTheme="majorBidi" w:hAnsiTheme="majorBidi" w:cstheme="majorBidi"/>
                <w:sz w:val="24"/>
                <w:szCs w:val="24"/>
              </w:rPr>
              <w:t>Discrimination based on medical conditi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51 (2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22 (8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241271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241271">
              <w:rPr>
                <w:rFonts w:asciiTheme="majorBidi" w:hAnsiTheme="majorBidi" w:cstheme="majorBidi"/>
              </w:rPr>
              <w:t>174 (68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D9E" w:rsidRPr="00573088" w:rsidRDefault="001D3D9E" w:rsidP="00C86BF5">
            <w:pPr>
              <w:bidi w:val="0"/>
              <w:ind w:right="-14"/>
              <w:jc w:val="center"/>
              <w:rPr>
                <w:rFonts w:asciiTheme="majorBidi" w:hAnsiTheme="majorBidi" w:cstheme="majorBidi"/>
              </w:rPr>
            </w:pPr>
            <w:r w:rsidRPr="00573088">
              <w:rPr>
                <w:rFonts w:asciiTheme="majorBidi" w:hAnsiTheme="majorBidi" w:cstheme="majorBidi"/>
              </w:rPr>
              <w:t>8 (3.1)</w:t>
            </w:r>
          </w:p>
        </w:tc>
      </w:tr>
    </w:tbl>
    <w:bookmarkEnd w:id="0"/>
    <w:p w:rsidR="00947311" w:rsidRPr="00064F96" w:rsidRDefault="001D3D9E" w:rsidP="001D3D9E">
      <w:pPr>
        <w:bidi w:val="0"/>
        <w:spacing w:after="240" w:line="360" w:lineRule="auto"/>
        <w:rPr>
          <w:rFonts w:asciiTheme="majorBidi" w:hAnsiTheme="majorBidi" w:cstheme="majorBidi"/>
          <w:b/>
          <w:bCs/>
          <w:sz w:val="22"/>
          <w:szCs w:val="22"/>
          <w:lang w:bidi="fa-IR"/>
        </w:rPr>
      </w:pPr>
      <w:r w:rsidRPr="00064F96">
        <w:rPr>
          <w:rFonts w:asciiTheme="majorBidi" w:hAnsiTheme="majorBidi" w:cstheme="majorBidi"/>
          <w:sz w:val="22"/>
          <w:szCs w:val="22"/>
        </w:rPr>
        <w:t>MHCPs:</w:t>
      </w:r>
      <w:bookmarkStart w:id="1" w:name="_GoBack"/>
      <w:bookmarkEnd w:id="1"/>
      <w:r w:rsidRPr="00064F96">
        <w:rPr>
          <w:rFonts w:asciiTheme="majorBidi" w:hAnsiTheme="majorBidi" w:cstheme="majorBidi"/>
          <w:sz w:val="22"/>
          <w:szCs w:val="22"/>
        </w:rPr>
        <w:t xml:space="preserve"> Maternity Healthcare Providers.</w:t>
      </w:r>
      <w:r w:rsidRPr="00064F96">
        <w:rPr>
          <w:rFonts w:asciiTheme="majorBidi" w:hAnsiTheme="majorBidi" w:cstheme="majorBidi"/>
          <w:b/>
          <w:bCs/>
          <w:sz w:val="22"/>
          <w:szCs w:val="22"/>
          <w:lang w:bidi="fa-IR"/>
        </w:rPr>
        <w:t xml:space="preserve"> </w:t>
      </w:r>
    </w:p>
    <w:sectPr w:rsidR="00947311" w:rsidRPr="00064F96" w:rsidSect="007063A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1D09D4"/>
    <w:multiLevelType w:val="hybridMultilevel"/>
    <w:tmpl w:val="A3DCAF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504BB7"/>
    <w:multiLevelType w:val="hybridMultilevel"/>
    <w:tmpl w:val="0280487C"/>
    <w:lvl w:ilvl="0" w:tplc="9D74F372">
      <w:start w:val="1"/>
      <w:numFmt w:val="decimal"/>
      <w:lvlText w:val="%1."/>
      <w:lvlJc w:val="left"/>
      <w:pPr>
        <w:ind w:left="-34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1" w:hanging="360"/>
      </w:pPr>
    </w:lvl>
    <w:lvl w:ilvl="2" w:tplc="0409001B" w:tentative="1">
      <w:start w:val="1"/>
      <w:numFmt w:val="lowerRoman"/>
      <w:lvlText w:val="%3."/>
      <w:lvlJc w:val="right"/>
      <w:pPr>
        <w:ind w:left="1091" w:hanging="180"/>
      </w:pPr>
    </w:lvl>
    <w:lvl w:ilvl="3" w:tplc="0409000F" w:tentative="1">
      <w:start w:val="1"/>
      <w:numFmt w:val="decimal"/>
      <w:lvlText w:val="%4."/>
      <w:lvlJc w:val="left"/>
      <w:pPr>
        <w:ind w:left="1811" w:hanging="360"/>
      </w:pPr>
    </w:lvl>
    <w:lvl w:ilvl="4" w:tplc="04090019" w:tentative="1">
      <w:start w:val="1"/>
      <w:numFmt w:val="lowerLetter"/>
      <w:lvlText w:val="%5."/>
      <w:lvlJc w:val="left"/>
      <w:pPr>
        <w:ind w:left="2531" w:hanging="360"/>
      </w:pPr>
    </w:lvl>
    <w:lvl w:ilvl="5" w:tplc="0409001B" w:tentative="1">
      <w:start w:val="1"/>
      <w:numFmt w:val="lowerRoman"/>
      <w:lvlText w:val="%6."/>
      <w:lvlJc w:val="right"/>
      <w:pPr>
        <w:ind w:left="3251" w:hanging="180"/>
      </w:pPr>
    </w:lvl>
    <w:lvl w:ilvl="6" w:tplc="0409000F" w:tentative="1">
      <w:start w:val="1"/>
      <w:numFmt w:val="decimal"/>
      <w:lvlText w:val="%7."/>
      <w:lvlJc w:val="left"/>
      <w:pPr>
        <w:ind w:left="3971" w:hanging="360"/>
      </w:pPr>
    </w:lvl>
    <w:lvl w:ilvl="7" w:tplc="04090019" w:tentative="1">
      <w:start w:val="1"/>
      <w:numFmt w:val="lowerLetter"/>
      <w:lvlText w:val="%8."/>
      <w:lvlJc w:val="left"/>
      <w:pPr>
        <w:ind w:left="4691" w:hanging="360"/>
      </w:pPr>
    </w:lvl>
    <w:lvl w:ilvl="8" w:tplc="0409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2">
    <w:nsid w:val="33DF243B"/>
    <w:multiLevelType w:val="hybridMultilevel"/>
    <w:tmpl w:val="58DA18E2"/>
    <w:lvl w:ilvl="0" w:tplc="AEC694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7EA22FB"/>
    <w:multiLevelType w:val="hybridMultilevel"/>
    <w:tmpl w:val="EBF002C4"/>
    <w:lvl w:ilvl="0" w:tplc="4FB06E96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4">
    <w:nsid w:val="4A5A31A5"/>
    <w:multiLevelType w:val="hybridMultilevel"/>
    <w:tmpl w:val="49AE0990"/>
    <w:lvl w:ilvl="0" w:tplc="93A4632E">
      <w:start w:val="1"/>
      <w:numFmt w:val="upperLetter"/>
      <w:lvlText w:val="%1)"/>
      <w:lvlJc w:val="left"/>
      <w:pPr>
        <w:ind w:left="218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5">
    <w:nsid w:val="79D41431"/>
    <w:multiLevelType w:val="hybridMultilevel"/>
    <w:tmpl w:val="8278A06C"/>
    <w:lvl w:ilvl="0" w:tplc="C9FA047E">
      <w:start w:val="1"/>
      <w:numFmt w:val="upperLetter"/>
      <w:lvlText w:val="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2DC"/>
    <w:rsid w:val="00004E80"/>
    <w:rsid w:val="00010519"/>
    <w:rsid w:val="0003148C"/>
    <w:rsid w:val="00045264"/>
    <w:rsid w:val="00046C0B"/>
    <w:rsid w:val="0005747C"/>
    <w:rsid w:val="00064F96"/>
    <w:rsid w:val="0006580B"/>
    <w:rsid w:val="00070B97"/>
    <w:rsid w:val="000845CB"/>
    <w:rsid w:val="00096CDA"/>
    <w:rsid w:val="000B1F88"/>
    <w:rsid w:val="000C5F38"/>
    <w:rsid w:val="00111808"/>
    <w:rsid w:val="00124C2B"/>
    <w:rsid w:val="00127CD6"/>
    <w:rsid w:val="00133B6D"/>
    <w:rsid w:val="00135293"/>
    <w:rsid w:val="00147D42"/>
    <w:rsid w:val="0016744B"/>
    <w:rsid w:val="001815D8"/>
    <w:rsid w:val="0019045F"/>
    <w:rsid w:val="001B158A"/>
    <w:rsid w:val="001B6F97"/>
    <w:rsid w:val="001D1305"/>
    <w:rsid w:val="001D3D9E"/>
    <w:rsid w:val="0020605D"/>
    <w:rsid w:val="00212752"/>
    <w:rsid w:val="00215AAD"/>
    <w:rsid w:val="002209CB"/>
    <w:rsid w:val="00222D30"/>
    <w:rsid w:val="00251887"/>
    <w:rsid w:val="002739F1"/>
    <w:rsid w:val="002C0BF4"/>
    <w:rsid w:val="002E1F4C"/>
    <w:rsid w:val="0034248B"/>
    <w:rsid w:val="00351E60"/>
    <w:rsid w:val="003554B7"/>
    <w:rsid w:val="0039334A"/>
    <w:rsid w:val="003979B9"/>
    <w:rsid w:val="003B3A98"/>
    <w:rsid w:val="003E3B73"/>
    <w:rsid w:val="003E6738"/>
    <w:rsid w:val="004139A0"/>
    <w:rsid w:val="0043716F"/>
    <w:rsid w:val="00452381"/>
    <w:rsid w:val="0047218D"/>
    <w:rsid w:val="0049439F"/>
    <w:rsid w:val="004C5AEC"/>
    <w:rsid w:val="004D20BF"/>
    <w:rsid w:val="004E5562"/>
    <w:rsid w:val="004E5C63"/>
    <w:rsid w:val="004F6108"/>
    <w:rsid w:val="00502AF2"/>
    <w:rsid w:val="00505184"/>
    <w:rsid w:val="0051742E"/>
    <w:rsid w:val="00521087"/>
    <w:rsid w:val="0052337C"/>
    <w:rsid w:val="0052578E"/>
    <w:rsid w:val="005526CD"/>
    <w:rsid w:val="005613C0"/>
    <w:rsid w:val="00567AA7"/>
    <w:rsid w:val="00573088"/>
    <w:rsid w:val="00583FA3"/>
    <w:rsid w:val="005A0111"/>
    <w:rsid w:val="005F606C"/>
    <w:rsid w:val="0060336C"/>
    <w:rsid w:val="006116BE"/>
    <w:rsid w:val="006151F4"/>
    <w:rsid w:val="00655620"/>
    <w:rsid w:val="006632DC"/>
    <w:rsid w:val="006773FD"/>
    <w:rsid w:val="0068072B"/>
    <w:rsid w:val="0069240B"/>
    <w:rsid w:val="006C5190"/>
    <w:rsid w:val="006D3DBC"/>
    <w:rsid w:val="006D4AAD"/>
    <w:rsid w:val="006D51A0"/>
    <w:rsid w:val="006E5BE3"/>
    <w:rsid w:val="006F1A3F"/>
    <w:rsid w:val="007063A8"/>
    <w:rsid w:val="007168ED"/>
    <w:rsid w:val="00722FCA"/>
    <w:rsid w:val="007243D2"/>
    <w:rsid w:val="00761145"/>
    <w:rsid w:val="007747ED"/>
    <w:rsid w:val="00794036"/>
    <w:rsid w:val="00796E89"/>
    <w:rsid w:val="007D79A0"/>
    <w:rsid w:val="0081287F"/>
    <w:rsid w:val="0081693B"/>
    <w:rsid w:val="008646E4"/>
    <w:rsid w:val="008A47EF"/>
    <w:rsid w:val="008B1B56"/>
    <w:rsid w:val="008C7F64"/>
    <w:rsid w:val="008E5F1F"/>
    <w:rsid w:val="008E675A"/>
    <w:rsid w:val="00912BC6"/>
    <w:rsid w:val="009221B8"/>
    <w:rsid w:val="0094183D"/>
    <w:rsid w:val="00947311"/>
    <w:rsid w:val="009B6C5A"/>
    <w:rsid w:val="009B6DED"/>
    <w:rsid w:val="009C63EC"/>
    <w:rsid w:val="009D2860"/>
    <w:rsid w:val="00A23786"/>
    <w:rsid w:val="00A50018"/>
    <w:rsid w:val="00A541A4"/>
    <w:rsid w:val="00A81C2D"/>
    <w:rsid w:val="00A97FB4"/>
    <w:rsid w:val="00AA761E"/>
    <w:rsid w:val="00AB1F51"/>
    <w:rsid w:val="00AC4845"/>
    <w:rsid w:val="00AC5811"/>
    <w:rsid w:val="00B153FA"/>
    <w:rsid w:val="00B1696E"/>
    <w:rsid w:val="00B45B92"/>
    <w:rsid w:val="00B538E9"/>
    <w:rsid w:val="00B60B6D"/>
    <w:rsid w:val="00B6500F"/>
    <w:rsid w:val="00B70EEE"/>
    <w:rsid w:val="00B7149E"/>
    <w:rsid w:val="00B72925"/>
    <w:rsid w:val="00BA6EEA"/>
    <w:rsid w:val="00BC27ED"/>
    <w:rsid w:val="00BE6747"/>
    <w:rsid w:val="00BF2E15"/>
    <w:rsid w:val="00C03F6E"/>
    <w:rsid w:val="00C06D79"/>
    <w:rsid w:val="00C35F1A"/>
    <w:rsid w:val="00C87DC7"/>
    <w:rsid w:val="00C947A5"/>
    <w:rsid w:val="00C963F9"/>
    <w:rsid w:val="00CC45E8"/>
    <w:rsid w:val="00CC6C47"/>
    <w:rsid w:val="00CE74B9"/>
    <w:rsid w:val="00D000A2"/>
    <w:rsid w:val="00D0663E"/>
    <w:rsid w:val="00D23C35"/>
    <w:rsid w:val="00D618E3"/>
    <w:rsid w:val="00D836CD"/>
    <w:rsid w:val="00DB2990"/>
    <w:rsid w:val="00DB3D1B"/>
    <w:rsid w:val="00DC64EF"/>
    <w:rsid w:val="00DC7CBB"/>
    <w:rsid w:val="00DE1A3F"/>
    <w:rsid w:val="00DE68E0"/>
    <w:rsid w:val="00E1657E"/>
    <w:rsid w:val="00E46558"/>
    <w:rsid w:val="00E46803"/>
    <w:rsid w:val="00E619D5"/>
    <w:rsid w:val="00E7710E"/>
    <w:rsid w:val="00EC109D"/>
    <w:rsid w:val="00EC6CD2"/>
    <w:rsid w:val="00F00D2E"/>
    <w:rsid w:val="00F42D72"/>
    <w:rsid w:val="00FB2FDB"/>
    <w:rsid w:val="00FC3AFA"/>
    <w:rsid w:val="00FC4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1E3A94E6-5CBD-45BD-94AC-EB0494BD0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fa-IR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562"/>
    <w:pPr>
      <w:bidi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5562"/>
    <w:rPr>
      <w:rFonts w:ascii="Calibri" w:eastAsia="Calibri" w:hAnsi="Calibri" w:cs="Arial"/>
      <w:sz w:val="22"/>
      <w:szCs w:val="22"/>
      <w:lang w:bidi="ar-SA"/>
    </w:rPr>
  </w:style>
  <w:style w:type="paragraph" w:styleId="ListParagraph">
    <w:name w:val="List Paragraph"/>
    <w:basedOn w:val="Normal"/>
    <w:uiPriority w:val="34"/>
    <w:qFormat/>
    <w:rsid w:val="00947311"/>
    <w:pPr>
      <w:ind w:left="720"/>
      <w:contextualSpacing/>
    </w:pPr>
  </w:style>
  <w:style w:type="table" w:styleId="TableGrid">
    <w:name w:val="Table Grid"/>
    <w:basedOn w:val="TableNormal"/>
    <w:uiPriority w:val="59"/>
    <w:rsid w:val="00521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21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10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087"/>
    <w:rPr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0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087"/>
    <w:rPr>
      <w:rFonts w:ascii="Tahoma" w:hAnsi="Tahoma" w:cs="Tahoma"/>
      <w:sz w:val="16"/>
      <w:szCs w:val="16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B6D"/>
    <w:rPr>
      <w:b/>
      <w:bCs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11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in</dc:creator>
  <cp:lastModifiedBy>pishtazan</cp:lastModifiedBy>
  <cp:revision>5</cp:revision>
  <dcterms:created xsi:type="dcterms:W3CDTF">2024-08-27T11:05:00Z</dcterms:created>
  <dcterms:modified xsi:type="dcterms:W3CDTF">2024-08-28T05:04:00Z</dcterms:modified>
</cp:coreProperties>
</file>